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AB0BB" w14:textId="08DEA2CD" w:rsidR="009A4228" w:rsidRPr="004A686D" w:rsidRDefault="009A4228" w:rsidP="009A4228">
      <w:pPr>
        <w:rPr>
          <w:rFonts w:ascii="Times New Roman" w:eastAsia="宋体" w:hAnsi="Times New Roman" w:cs="Times New Roman"/>
        </w:rPr>
      </w:pPr>
      <w:r w:rsidRPr="00073A1D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2"/>
        </w:rPr>
        <w:t>S</w:t>
      </w:r>
      <w:r w:rsidRPr="00073A1D">
        <w:rPr>
          <w:rFonts w:ascii="Times New Roman" w:hAnsi="Times New Roman" w:cs="Times New Roman"/>
          <w:b/>
          <w:bCs/>
          <w:sz w:val="22"/>
        </w:rPr>
        <w:t>1.</w:t>
      </w:r>
      <w:r w:rsidRPr="004A686D">
        <w:rPr>
          <w:rFonts w:ascii="Times New Roman" w:eastAsia="宋体" w:hAnsi="Times New Roman" w:cs="Times New Roman"/>
          <w:b/>
          <w:bCs/>
        </w:rPr>
        <w:t xml:space="preserve"> </w:t>
      </w:r>
      <w:r w:rsidRPr="004A686D">
        <w:rPr>
          <w:rFonts w:ascii="Times New Roman" w:eastAsia="宋体" w:hAnsi="Times New Roman" w:cs="Times New Roman"/>
        </w:rPr>
        <w:t xml:space="preserve">Clinical characteristics of </w:t>
      </w:r>
      <w:r>
        <w:rPr>
          <w:rFonts w:ascii="Times New Roman" w:eastAsia="宋体" w:hAnsi="Times New Roman" w:cs="Times New Roman"/>
        </w:rPr>
        <w:t>OSCC</w:t>
      </w:r>
      <w:r w:rsidRPr="004A686D">
        <w:rPr>
          <w:rFonts w:ascii="Times New Roman" w:eastAsia="宋体" w:hAnsi="Times New Roman" w:cs="Times New Roman"/>
        </w:rPr>
        <w:t xml:space="preserve"> patients from TCGA and GEO datasets in the study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2552"/>
        <w:gridCol w:w="2835"/>
        <w:gridCol w:w="3118"/>
      </w:tblGrid>
      <w:tr w:rsidR="009A4228" w:rsidRPr="004A686D" w14:paraId="42E8797C" w14:textId="77777777" w:rsidTr="007A2490">
        <w:trPr>
          <w:trHeight w:val="27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72AE368" w14:textId="77777777" w:rsidR="009A4228" w:rsidRPr="004A686D" w:rsidRDefault="009A4228" w:rsidP="007A249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68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362CECC" w14:textId="77777777" w:rsidR="009A4228" w:rsidRPr="004A686D" w:rsidRDefault="009A4228" w:rsidP="007A24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68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. of samples in TCGA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0A41C8F" w14:textId="77777777" w:rsidR="009A4228" w:rsidRPr="004A686D" w:rsidRDefault="009A4228" w:rsidP="007A24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68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. of samples in 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O</w:t>
            </w:r>
          </w:p>
        </w:tc>
      </w:tr>
      <w:tr w:rsidR="009A4228" w:rsidRPr="004A686D" w14:paraId="0CB3EC88" w14:textId="77777777" w:rsidTr="007A2490">
        <w:trPr>
          <w:trHeight w:val="278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6B895439" w14:textId="77777777" w:rsidR="009A4228" w:rsidRPr="004A686D" w:rsidRDefault="009A4228" w:rsidP="007A24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0E71082B" w14:textId="77777777" w:rsidR="009A4228" w:rsidRPr="004A686D" w:rsidRDefault="009A4228" w:rsidP="007A24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21531E08" w14:textId="77777777" w:rsidR="009A4228" w:rsidRPr="004A686D" w:rsidRDefault="009A4228" w:rsidP="007A24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228" w:rsidRPr="004A686D" w14:paraId="5F2841BF" w14:textId="77777777" w:rsidTr="007A2490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C5CA" w14:textId="77777777" w:rsidR="009A4228" w:rsidRPr="004A686D" w:rsidRDefault="009A4228" w:rsidP="007A24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/Fe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D2EA" w14:textId="77777777" w:rsidR="009A4228" w:rsidRPr="004A686D" w:rsidRDefault="009A4228" w:rsidP="007A24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2</w:t>
            </w: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30A7" w14:textId="77777777" w:rsidR="009A4228" w:rsidRPr="004A686D" w:rsidRDefault="009A4228" w:rsidP="007A24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9A4228" w:rsidRPr="004A686D" w14:paraId="701C9B23" w14:textId="77777777" w:rsidTr="007A2490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266F1661" w14:textId="77777777" w:rsidR="009A4228" w:rsidRPr="004A686D" w:rsidRDefault="009A4228" w:rsidP="007A24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at diagn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0EBA407D" w14:textId="77777777" w:rsidR="009A4228" w:rsidRPr="004A686D" w:rsidRDefault="009A4228" w:rsidP="007A24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1A48A632" w14:textId="77777777" w:rsidR="009A4228" w:rsidRPr="004A686D" w:rsidRDefault="009A4228" w:rsidP="007A24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228" w:rsidRPr="004A686D" w14:paraId="344EA9E7" w14:textId="77777777" w:rsidTr="007A2490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78CA" w14:textId="77777777" w:rsidR="009A4228" w:rsidRPr="004A686D" w:rsidRDefault="009A4228" w:rsidP="007A24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=60/&gt;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A696" w14:textId="77777777" w:rsidR="009A4228" w:rsidRPr="004A686D" w:rsidRDefault="009A4228" w:rsidP="007A24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</w:t>
            </w: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B416" w14:textId="77777777" w:rsidR="009A4228" w:rsidRPr="004A686D" w:rsidRDefault="009A4228" w:rsidP="007A24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</w:tr>
      <w:tr w:rsidR="009A4228" w:rsidRPr="004A686D" w14:paraId="1FEF9A86" w14:textId="77777777" w:rsidTr="007A2490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48D8CAB3" w14:textId="77777777" w:rsidR="009A4228" w:rsidRPr="004A686D" w:rsidRDefault="009A4228" w:rsidP="007A24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gra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3FE50F51" w14:textId="77777777" w:rsidR="009A4228" w:rsidRPr="004A686D" w:rsidRDefault="009A4228" w:rsidP="007A24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51896B8B" w14:textId="77777777" w:rsidR="009A4228" w:rsidRPr="004A686D" w:rsidRDefault="009A4228" w:rsidP="007A24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228" w:rsidRPr="004A686D" w14:paraId="09185CDB" w14:textId="77777777" w:rsidTr="007A2490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D727" w14:textId="77777777" w:rsidR="009A4228" w:rsidRPr="004A686D" w:rsidRDefault="009A4228" w:rsidP="007A24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-2/G3-4 /unknow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D028" w14:textId="77777777" w:rsidR="009A4228" w:rsidRPr="004A686D" w:rsidRDefault="009A4228" w:rsidP="007A24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</w:t>
            </w: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51F7" w14:textId="77777777" w:rsidR="009A4228" w:rsidRPr="004A686D" w:rsidRDefault="009A4228" w:rsidP="007A24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9A4228" w:rsidRPr="004A686D" w14:paraId="6FB733ED" w14:textId="77777777" w:rsidTr="007A2490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06AEF529" w14:textId="77777777" w:rsidR="009A4228" w:rsidRPr="004A686D" w:rsidRDefault="009A4228" w:rsidP="007A24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nical s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00FFD0D5" w14:textId="77777777" w:rsidR="009A4228" w:rsidRPr="004A686D" w:rsidRDefault="009A4228" w:rsidP="007A24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70FB31ED" w14:textId="77777777" w:rsidR="009A4228" w:rsidRPr="004A686D" w:rsidRDefault="009A4228" w:rsidP="007A24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228" w:rsidRPr="004A686D" w14:paraId="6604DA3B" w14:textId="77777777" w:rsidTr="007A2490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06F4" w14:textId="77777777" w:rsidR="009A4228" w:rsidRPr="004A686D" w:rsidRDefault="009A4228" w:rsidP="007A24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-II/III-IV/unknow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A239" w14:textId="77777777" w:rsidR="009A4228" w:rsidRPr="004A686D" w:rsidRDefault="009A4228" w:rsidP="007A24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</w:t>
            </w: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278C" w14:textId="77777777" w:rsidR="009A4228" w:rsidRPr="004A686D" w:rsidRDefault="009A4228" w:rsidP="007A24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0</w:t>
            </w:r>
          </w:p>
        </w:tc>
      </w:tr>
      <w:tr w:rsidR="009A4228" w:rsidRPr="004A686D" w14:paraId="13057057" w14:textId="77777777" w:rsidTr="007A2490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6335085C" w14:textId="77777777" w:rsidR="009A4228" w:rsidRPr="004A686D" w:rsidRDefault="009A4228" w:rsidP="007A24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s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048EA617" w14:textId="77777777" w:rsidR="009A4228" w:rsidRPr="004A686D" w:rsidRDefault="009A4228" w:rsidP="007A24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6F866CB6" w14:textId="77777777" w:rsidR="009A4228" w:rsidRPr="004A686D" w:rsidRDefault="009A4228" w:rsidP="007A24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228" w:rsidRPr="004A686D" w14:paraId="4F051949" w14:textId="77777777" w:rsidTr="007A2490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7493" w14:textId="31B104FC" w:rsidR="009A4228" w:rsidRPr="004A686D" w:rsidRDefault="009A4228" w:rsidP="007A24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/T3-4</w:t>
            </w:r>
            <w:r w:rsidR="00E3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 w:rsidR="00E37E2E" w:rsidRPr="00E37E2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highlight w:val="yellow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035E" w14:textId="77777777" w:rsidR="009A4228" w:rsidRPr="004A686D" w:rsidRDefault="009A4228" w:rsidP="007A24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</w:t>
            </w: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106E" w14:textId="77777777" w:rsidR="009A4228" w:rsidRPr="004A686D" w:rsidRDefault="009A4228" w:rsidP="007A24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9A4228" w:rsidRPr="004A686D" w14:paraId="3AF12784" w14:textId="77777777" w:rsidTr="007A2490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11A7F0BF" w14:textId="77777777" w:rsidR="009A4228" w:rsidRPr="004A686D" w:rsidRDefault="009A4228" w:rsidP="007A24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 s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72CB8016" w14:textId="77777777" w:rsidR="009A4228" w:rsidRPr="004A686D" w:rsidRDefault="009A4228" w:rsidP="007A24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03FDCEBF" w14:textId="77777777" w:rsidR="009A4228" w:rsidRPr="004A686D" w:rsidRDefault="009A4228" w:rsidP="007A24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228" w:rsidRPr="004A686D" w14:paraId="1178717C" w14:textId="77777777" w:rsidTr="007A2490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BA49" w14:textId="77777777" w:rsidR="009A4228" w:rsidRPr="004A686D" w:rsidRDefault="009A4228" w:rsidP="007A24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/M1/unknow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595D" w14:textId="77777777" w:rsidR="009A4228" w:rsidRPr="004A686D" w:rsidRDefault="009A4228" w:rsidP="007A24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0C45" w14:textId="77777777" w:rsidR="009A4228" w:rsidRPr="004A686D" w:rsidRDefault="009A4228" w:rsidP="007A24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9A4228" w:rsidRPr="004A686D" w14:paraId="3B7CC70D" w14:textId="77777777" w:rsidTr="007A2490">
        <w:trPr>
          <w:trHeight w:val="278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54A66149" w14:textId="77777777" w:rsidR="009A4228" w:rsidRPr="004A686D" w:rsidRDefault="009A4228" w:rsidP="007A24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 stag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0DEF130D" w14:textId="77777777" w:rsidR="009A4228" w:rsidRPr="004A686D" w:rsidRDefault="009A4228" w:rsidP="007A24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27BA91EC" w14:textId="77777777" w:rsidR="009A4228" w:rsidRPr="004A686D" w:rsidRDefault="009A4228" w:rsidP="007A24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228" w:rsidRPr="004A686D" w14:paraId="61969879" w14:textId="77777777" w:rsidTr="007A2490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D2007" w14:textId="77777777" w:rsidR="009A4228" w:rsidRPr="004A686D" w:rsidRDefault="009A4228" w:rsidP="007A249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/N1-3/unknow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2925E" w14:textId="77777777" w:rsidR="009A4228" w:rsidRPr="004A686D" w:rsidRDefault="009A4228" w:rsidP="007A24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</w:t>
            </w:r>
            <w:r w:rsidRPr="004A68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61A95" w14:textId="77777777" w:rsidR="009A4228" w:rsidRPr="004A686D" w:rsidRDefault="009A4228" w:rsidP="007A249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</w:tbl>
    <w:p w14:paraId="69644BB2" w14:textId="77777777" w:rsidR="009A4228" w:rsidRPr="004A686D" w:rsidRDefault="009A4228" w:rsidP="009A422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O</w:t>
      </w:r>
      <w:r w:rsidRPr="004A686D">
        <w:rPr>
          <w:rFonts w:ascii="Times New Roman" w:eastAsia="宋体" w:hAnsi="Times New Roman" w:cs="Times New Roman"/>
        </w:rPr>
        <w:t xml:space="preserve">SCC, </w:t>
      </w:r>
      <w:r>
        <w:rPr>
          <w:rFonts w:ascii="Times New Roman" w:eastAsia="宋体" w:hAnsi="Times New Roman" w:cs="Times New Roman"/>
        </w:rPr>
        <w:t>o</w:t>
      </w:r>
      <w:r w:rsidRPr="001B2E10">
        <w:rPr>
          <w:rFonts w:ascii="Times New Roman" w:eastAsia="宋体" w:hAnsi="Times New Roman" w:cs="Times New Roman"/>
        </w:rPr>
        <w:t>ral squamous cell carcinoma</w:t>
      </w:r>
      <w:r w:rsidRPr="004A686D">
        <w:rPr>
          <w:rFonts w:ascii="Times New Roman" w:eastAsia="宋体" w:hAnsi="Times New Roman" w:cs="Times New Roman"/>
        </w:rPr>
        <w:t>; TCGA, the Cancer Genome Atlas;</w:t>
      </w:r>
    </w:p>
    <w:p w14:paraId="47B8E187" w14:textId="10AC6E28" w:rsidR="009A4228" w:rsidRDefault="009A4228" w:rsidP="009A4228">
      <w:pPr>
        <w:rPr>
          <w:rFonts w:ascii="Times New Roman" w:eastAsia="宋体" w:hAnsi="Times New Roman" w:cs="Times New Roman"/>
        </w:rPr>
      </w:pPr>
      <w:r w:rsidRPr="004A686D">
        <w:rPr>
          <w:rFonts w:ascii="Times New Roman" w:eastAsia="宋体" w:hAnsi="Times New Roman" w:cs="Times New Roman"/>
        </w:rPr>
        <w:t>GEO, Gene Expression Omnibus; NA, Not Available.</w:t>
      </w:r>
    </w:p>
    <w:p w14:paraId="420AA862" w14:textId="77777777" w:rsidR="009A4228" w:rsidRPr="004A686D" w:rsidRDefault="009A4228" w:rsidP="009A4228">
      <w:pPr>
        <w:rPr>
          <w:rFonts w:ascii="Times New Roman" w:eastAsia="宋体" w:hAnsi="Times New Roman" w:cs="Times New Roman"/>
        </w:rPr>
      </w:pPr>
    </w:p>
    <w:p w14:paraId="5B023286" w14:textId="70C28DBE" w:rsidR="009A4228" w:rsidRPr="00C240F6" w:rsidRDefault="009A4228" w:rsidP="009A4228">
      <w:pPr>
        <w:rPr>
          <w:rFonts w:ascii="Times New Roman" w:hAnsi="Times New Roman" w:cs="Times New Roman"/>
        </w:rPr>
      </w:pPr>
    </w:p>
    <w:p w14:paraId="701C09E3" w14:textId="77777777" w:rsidR="009A4228" w:rsidRDefault="009A4228" w:rsidP="009A4228"/>
    <w:sectPr w:rsidR="009A42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E592E5" w14:textId="77777777" w:rsidR="00EC754E" w:rsidRDefault="00EC754E" w:rsidP="00E37E2E">
      <w:r>
        <w:separator/>
      </w:r>
    </w:p>
  </w:endnote>
  <w:endnote w:type="continuationSeparator" w:id="0">
    <w:p w14:paraId="0C3A5E78" w14:textId="77777777" w:rsidR="00EC754E" w:rsidRDefault="00EC754E" w:rsidP="00E37E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EC8D7" w14:textId="77777777" w:rsidR="00EC754E" w:rsidRDefault="00EC754E" w:rsidP="00E37E2E">
      <w:r>
        <w:separator/>
      </w:r>
    </w:p>
  </w:footnote>
  <w:footnote w:type="continuationSeparator" w:id="0">
    <w:p w14:paraId="2EC47F5B" w14:textId="77777777" w:rsidR="00EC754E" w:rsidRDefault="00EC754E" w:rsidP="00E37E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6CD"/>
    <w:rsid w:val="00262559"/>
    <w:rsid w:val="006026CD"/>
    <w:rsid w:val="009A4228"/>
    <w:rsid w:val="00B44905"/>
    <w:rsid w:val="00C240F6"/>
    <w:rsid w:val="00E37E2E"/>
    <w:rsid w:val="00EC7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E42EA7"/>
  <w15:chartTrackingRefBased/>
  <w15:docId w15:val="{8A7D44F7-79C7-46A4-8D78-AF1017017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42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42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42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42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4228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9A4228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9A4228"/>
    <w:rPr>
      <w:color w:val="954F72"/>
      <w:u w:val="single"/>
    </w:rPr>
  </w:style>
  <w:style w:type="paragraph" w:customStyle="1" w:styleId="msonormal0">
    <w:name w:val="msonormal"/>
    <w:basedOn w:val="a"/>
    <w:rsid w:val="009A422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A422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4487317@qq.com</dc:creator>
  <cp:keywords/>
  <dc:description/>
  <cp:lastModifiedBy>214487317@qq.com</cp:lastModifiedBy>
  <cp:revision>5</cp:revision>
  <dcterms:created xsi:type="dcterms:W3CDTF">2022-04-12T08:07:00Z</dcterms:created>
  <dcterms:modified xsi:type="dcterms:W3CDTF">2022-08-18T13:53:00Z</dcterms:modified>
</cp:coreProperties>
</file>